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996F0" w14:textId="19F2A585" w:rsidR="007673B0" w:rsidRPr="007673B0" w:rsidRDefault="007673B0" w:rsidP="007673B0">
      <w:pPr>
        <w:rPr>
          <w:rFonts w:ascii="Calibri" w:eastAsia="宋体" w:hAnsi="Calibri" w:cs="Times New Roman"/>
          <w:szCs w:val="24"/>
        </w:rPr>
      </w:pPr>
      <w:r w:rsidRPr="007673B0">
        <w:rPr>
          <w:rFonts w:ascii="Calibri" w:eastAsia="宋体" w:hAnsi="Calibri" w:cs="Times New Roman"/>
          <w:szCs w:val="24"/>
        </w:rPr>
        <w:t xml:space="preserve">Table </w:t>
      </w:r>
      <w:r w:rsidR="00305E70">
        <w:rPr>
          <w:rFonts w:ascii="Calibri" w:eastAsia="宋体" w:hAnsi="Calibri" w:cs="Times New Roman"/>
          <w:szCs w:val="24"/>
        </w:rPr>
        <w:t>S</w:t>
      </w:r>
      <w:r w:rsidRPr="007673B0">
        <w:rPr>
          <w:rFonts w:ascii="Calibri" w:eastAsia="宋体" w:hAnsi="Calibri" w:cs="Times New Roman"/>
          <w:szCs w:val="24"/>
        </w:rPr>
        <w:t>2. By Cox regression analysis, POLR2J3, HBB, MYH11, IBSP, KRT38, NRG2, VNN1 and HBA2 were found to be significantly associated with survival</w:t>
      </w:r>
      <w:r w:rsidRPr="007673B0">
        <w:rPr>
          <w:rFonts w:ascii="Calibri" w:eastAsia="宋体" w:hAnsi="Calibri" w:cs="Times New Roman"/>
          <w:b/>
          <w:bCs/>
          <w:szCs w:val="24"/>
        </w:rPr>
        <w:t>(</w:t>
      </w:r>
      <w:r w:rsidRPr="007673B0">
        <w:rPr>
          <w:rFonts w:ascii="Calibri" w:eastAsia="宋体" w:hAnsi="Calibri" w:cs="Times New Roman"/>
          <w:b/>
          <w:bCs/>
          <w:i/>
          <w:iCs/>
          <w:szCs w:val="24"/>
        </w:rPr>
        <w:t>P</w:t>
      </w:r>
      <w:r w:rsidRPr="007673B0">
        <w:rPr>
          <w:rFonts w:ascii="Calibri" w:eastAsia="宋体" w:hAnsi="Calibri" w:cs="Times New Roman" w:hint="eastAsia"/>
          <w:szCs w:val="24"/>
        </w:rPr>
        <w:t>＜</w:t>
      </w:r>
      <w:r w:rsidRPr="007673B0">
        <w:rPr>
          <w:rFonts w:ascii="Calibri" w:eastAsia="宋体" w:hAnsi="Calibri" w:cs="Times New Roman" w:hint="eastAsia"/>
          <w:szCs w:val="24"/>
        </w:rPr>
        <w:t>0.05</w:t>
      </w:r>
      <w:r w:rsidRPr="007673B0">
        <w:rPr>
          <w:rFonts w:ascii="Calibri" w:eastAsia="宋体" w:hAnsi="Calibri" w:cs="Times New Roman"/>
          <w:b/>
          <w:bCs/>
          <w:szCs w:val="24"/>
        </w:rPr>
        <w:t>)</w:t>
      </w:r>
      <w:r w:rsidRPr="007673B0">
        <w:rPr>
          <w:rFonts w:ascii="Calibri" w:eastAsia="宋体" w:hAnsi="Calibri" w:cs="Times New Roman"/>
          <w:szCs w:val="24"/>
        </w:rPr>
        <w:t>.</w:t>
      </w:r>
    </w:p>
    <w:tbl>
      <w:tblPr>
        <w:tblW w:w="864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8"/>
        <w:gridCol w:w="1490"/>
        <w:gridCol w:w="1414"/>
        <w:gridCol w:w="1100"/>
        <w:gridCol w:w="959"/>
        <w:gridCol w:w="1879"/>
        <w:gridCol w:w="959"/>
      </w:tblGrid>
      <w:tr w:rsidR="007673B0" w:rsidRPr="007673B0" w14:paraId="00859933" w14:textId="77777777" w:rsidTr="00E76C42">
        <w:trPr>
          <w:trHeight w:val="288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04DC0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B369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characteristics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6BC4D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Hazard.Ration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CB2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CI95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8C108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pvalue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22147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HR(95%CI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84AB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535F2A9B" w14:textId="77777777" w:rsidTr="00E76C42">
        <w:trPr>
          <w:trHeight w:val="288"/>
        </w:trPr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2DD6C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52BF0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PRH2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61E7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2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B697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11-1.048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CB4FB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215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D5A0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220(0.811-1.048)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B502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5EE7E5A7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4F263DD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2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1EDC9CF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PRR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A63F0B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90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715EF72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740-1.07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F8FE252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22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5DEA51EF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904(0.740-1.072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156181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32A7C090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1621EB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3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C406E9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KRT3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EDFDEE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96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D779B9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97-1.206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09923FB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058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6E06477F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966(0.997-1.206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1F1C1E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59DE05A3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8931666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4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DCF3FD6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KRT8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2D0ED74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65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4324697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49-1.196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7CB0BAF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284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438C29F1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653(0.949-1.196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331D5A5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74586EB7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58B313B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5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7EC774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KRT33B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5A9C122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37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C62E800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79-1.22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96B401C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663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02875289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375(0.879-1.224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C75F58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2EDFB336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F9C684D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6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E5A3BB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BEST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6B100E4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127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F7C13E0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68-1.31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6136B8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123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22116DF1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1273(0.968-1.313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1B3841B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3B04378A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6EAE952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7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D05CC4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NEFH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27B73D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152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51734ED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83-1.35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65648AF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079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572F1A38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1528(0.983-1.35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50DBC79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2B7D41AB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BD36AD9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8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8B6C5C5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SLC22A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6CE0696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36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8DF712C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657-1.06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F05862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146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71F8E9A6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361(0.657-1.064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52870D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759B839D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F4D1010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9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A6E38F0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POLR2J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18B243C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823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1F9CB7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350-2.46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700755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&lt; 0.001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67A37F39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8239(1.350-2.464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6549317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2B317C68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A1508F5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0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40580A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KRT4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224BAB1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91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61AEB18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23-1.19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1B9ECE9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3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54C25D6B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916(0.823-1.195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F86A33F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29CEF8A6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47E776D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2B85BA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CTCFL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5A1D5D7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27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C955259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27-1.14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78517D9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603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17F08885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278(0.927-1.14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1B22200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75527BCF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425B6F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2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5E84D10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MUC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BE12EE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24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8D18126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07-1.05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8548D36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257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7EBA149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246(0.807-1.059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3B441F0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1E7BCCD8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864BC6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3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B9D3767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FABP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9633EDC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62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F6F72F6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709-1.04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19A1692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139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5F60924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623(0.709-1.049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6D90404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0B18A3F6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E6E479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4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7BC825B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KRT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5E1C07D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71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0A256AC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49-1.11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EE3E776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672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0833980D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714(0.849-1.11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E5CD9B4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29C60B5C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B56D87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5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DBB9E6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LPO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1B9C13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59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E356FD5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27-1.11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31021F5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59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4CF3B435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599(0.827-1.114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C552700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46FA500D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DAE9287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6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D38112C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HBB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AF78D72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214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5F9F454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22-1.44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11F10E8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027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4FD87EA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2142(1.022-1.443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F80B05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648AC334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BDDD705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7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88E9B8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CEACAM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1F26E06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79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C73DB68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64-1.20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3B50F1C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187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54114F0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791(0.964-1.208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712BA88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01CC9803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A6F8CE4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8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47CC8FD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B4GALNT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2377AA9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60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5697CB0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34-1.10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AE136DD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578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2D02AEB4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606(0.834-1.107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AF4F0F4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7A7E30AC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0F056A0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9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F38000F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RFPL1S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2671850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204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81C9F3D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80-1.48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D15A965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077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73107768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2046(0.980-1.48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9C1CA6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24A31BFF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61E2839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20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DFA08B8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CRB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C2D57E7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6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29229AF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01-1.25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C56069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47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1B4713BD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630(0.901-1.255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0CD0770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0F1941A3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075C3FB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2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0EC2C74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MSMB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F7247C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76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E38EE91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33-1.24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92516E1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313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0EEB864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767(0.933-1.243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C8B8278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51CBC5B9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6F7D06C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22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C03A0A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TRPM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236928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42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29F8AD2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58-1.26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D9D9552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674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51764E85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428(0.858-1.268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2AF152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287E5F0D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16D1F67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23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25A7A0D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TGM6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4091114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105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AE0E34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49-1.28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07B679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198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2942EFF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1057(0.949-1.289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7FDA3B7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2C3EFE8B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31138B6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24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6B9606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ZFP4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0B52C48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46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170BB92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20-1.09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CD89BB7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448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1CDAA6DB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461(0.820-1.092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B3FDE47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6D828761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7B7EF8B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25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66D6131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ADH1C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D366966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94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B76244D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79-1.126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E5B8B4C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33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68FB969C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947(0.879-1.126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6CDBAC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1FD6EB0F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3908B7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lastRenderedPageBreak/>
              <w:t>26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B429452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FGF2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440C396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38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39C3B5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732-1.20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B9E51E0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615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43B7D837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383(0.732-1.203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EEE87A6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28977BBA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3046CC1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27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BCCD479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GPR1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BFFEDD0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26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45325D2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648-1.05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4DEBA70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127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3FA329A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267(0.648-1.055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1822377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652368AF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6724CD6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28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9FA8568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MYH1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ADCD48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758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4D3031C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578-0.996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E2B1380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047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6597F688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7588(0.578-0.996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1D9A1DD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4D4F19D9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A73F3C4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29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D5B7925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IBSP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9438390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05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E1B26B8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680-0.95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2A940E7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012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422BB28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057(0.680-0.954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16C2834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602B9340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E9F7431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30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6397E3F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PRB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6AD403C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43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F85EF54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698-1.020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03B1F77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08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1732E9A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439(0.698-1.020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73B7CB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216AFFE4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2BCEF3F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3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532F411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ETNK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ECA0227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58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6C151B6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36-1.34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16867CC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636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6D62A4D2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589(0.836-1.342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C59F077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5A5BEE7C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0E78EA5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32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E5807FC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CYP1A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23749A7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70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E11764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42-1.11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EF3E0E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678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4D08E174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704(0.842-1.119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8BDF48F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2D16CF30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3D8F167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33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4B1B48B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NLRP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067EDD9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69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E1C5DE6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28-1.23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14AFFA5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355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753E3488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691(0.928-1.232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E722C35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32F2D99C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F17277F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34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65322C8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FA2H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E6A1EDD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88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82EAD59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96-1.32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1BCF77D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393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596F4D2D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886(0.896-1.323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DF09E3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533EB3D5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992F48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35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5BC14D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CHRM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B778918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78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3D31829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15-1.17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452D0CF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19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58216EF6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789(0.815-1.175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5AAC470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2B7CFAEF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785E698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36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6EC247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LDLRAD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C40D65B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96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E6C4012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38-1.18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9E2B24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64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48DF23E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961(0.838-1.184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371B016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1AB47BC7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4B36C7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37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255735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DLGAP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337981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103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6D38EDD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78-1.38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D1C9791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4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0CEF6301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1033(0.878-1.387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6B5E239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71934406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8FD3752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38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53FF6D7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SLC26A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1ED7CD5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26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EDAD257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786-1.34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BC44114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48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73015E3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265(0.786-1.34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687C4BD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0DEADA36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9A59151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39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FC4A31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KRT38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5B0D0C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251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B46BAC2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68-1.46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3779B76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006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7E93E8C9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2516(1.068-1.467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B566EF1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2DF4A412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5C2081C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40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FBDE060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STATH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255CAA5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52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04BFAE1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64-1.05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DE44289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333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58D94F78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528(0.864-1.05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3CA964C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166D7E1B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D4724CD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4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D5B9348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KEL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D2DFD95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11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8662174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40-1.32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11E67A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214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067B9670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1140(0.940-1.32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E470A9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497E39AB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18B9E17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42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43C8862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COL2A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1490201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59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8DE9C9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718-1.02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F2AC1A6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1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6653CC5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594(0.718-1.029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7D38ABD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0E549722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A773A21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43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AFDB1C6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DPP1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199ABBC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28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F5E049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87-1.19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4E3F98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707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18E807CF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287(0.887-1.193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8805549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74237A9B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E369D0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44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03255A0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SLC1A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60BDDA6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66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0431355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60-1.32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849582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555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40C8AE4F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669(0.860-1.323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DD3DF1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14568047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0237E21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45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CAA682B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KRT2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06B0B97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102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5A8951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30-1.307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F6D8414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261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6770C77C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1024(0.930-1.307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CA1C02D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79FABC2F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583D612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46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DB845CF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ELF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15AE4CC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3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70854B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93-1.19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5A65B21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661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2A02BD75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330(0.893-1.194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62AFB62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40C5FD62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3125242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47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0EA7922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SCGB3A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E35C7F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29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0446A67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21-1.05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BB2C2F1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247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33ED6301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294(0.821-1.052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4FBF3D5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6618B1C4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6966BA0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48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53AB967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SLC9A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8B9308B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3883D5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43-1.116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CA6A57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67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3025FB14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700(0.843-1.116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C1E00FD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02C280A5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C688D75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49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207B8D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SLC9A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D4BDDAF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171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28475E4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24-1.48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EAB7448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191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1298E0CD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1714(0.924-1.485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DF4C8A8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0BF6F67D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ACDE279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50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776466D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SCN11A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F78A7E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7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2CF1140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725-1.32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CD5C282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9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7F93AB3F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790(0.725-1.322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F1D8EA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65082ADF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C5ACE0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5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29E1032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DCT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4E03676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99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8964714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73-1.145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8318790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96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6F2A42C0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997(0.873-1.145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34FBCBB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6E0AB2BB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5619E28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52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CFD22A6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TUBA3E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6270408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21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1D29CEC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751-1.13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7DAC070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435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6E152CB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216(0.751-1.13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D61DA91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109462FF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B77A9C5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lastRenderedPageBreak/>
              <w:t>53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8B8AB88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GSTA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F99466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40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62E36D4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41-1.14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5FA4E4F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441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1E9B311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401(0.941-1.149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2B7646C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37273F67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7A6895C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54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AF05528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NRG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0FFA4F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750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A69665C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568-0.99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888B935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044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5035DB4D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7506(0.568-0.992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D2B09E4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6ED211D0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7B82882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55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EF6F81D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SCUBE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399582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45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CD7FED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04-1.112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557CE01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5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1486BED4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457(0.804-1.112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05382E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4B22C257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C024B5B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56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F11A006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HTR1D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234E855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8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2C20321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718-1.09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7FF0BB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273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2E722A27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880(0.718-1.098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CC7E17F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147B770B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F867187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57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33BE0D6D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VNN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D15F015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293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DA8152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46-1.59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440EDA8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017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29EA3A8C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2936(1.046-1.599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9D4D1A5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22BAD07D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F929B24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58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16568C1F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PRRG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14A4526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68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94B8C02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712-1.05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2471454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162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4BE387B2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682(0.712-1.058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2D9A5C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4BC71A6C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3DD209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59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538A1F2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CGNL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8A966E7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07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5DD8947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727-1.134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EE84F12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393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112E3D0F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076(0.727-1.134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5E921EC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0824956F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04D8A36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60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9BBFF74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SCGB1A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C43C3B5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48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EB7C3E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29-1.183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AE45EC0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443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1613A4B3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485(0.929-1.183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AA21C4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38E80913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E858688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61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63870CFC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FCGR3B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F0A09DF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221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F29802F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975-1.52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627728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081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32625F25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2212(0.975-1.529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2E8D2B5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6CB89512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8B0F4E6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62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7AFE19C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KLHDC8A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16F1782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95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DE59731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730-1.09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BE5F8C9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291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00860387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955(0.730-1.099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041F09D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31CFDAA0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03BB74F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63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DF412D1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PRH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782897B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4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5E12CAD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673-1.05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A7BB19A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142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76594918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440(0.673-1.058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A560A24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4FC7F912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E02F3E9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64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2253E592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IL17REL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79AE729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64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CA2D08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86-1.278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D27CE6B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504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2B26E239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644(0.886-1.278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DC16839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7E2AA341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5AB0161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65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4C60B7E9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HOXC1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57C3F09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62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A8B0A7E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682-1.091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31E75E4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218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029D77E2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8628(0.682-1.091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E0CDA96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7673B0" w:rsidRPr="007673B0" w14:paraId="722F9454" w14:textId="77777777" w:rsidTr="00E76C42">
        <w:trPr>
          <w:trHeight w:val="288"/>
        </w:trPr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4C5E1A2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66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766DE8C7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HBA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1880DD4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217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B8781D1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003-1.479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88BF5E1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0.047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5C64B977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  <w:r w:rsidRPr="007673B0">
              <w:rPr>
                <w:rFonts w:ascii="Calibri" w:eastAsia="宋体" w:hAnsi="Calibri" w:cs="Times New Roman" w:hint="eastAsia"/>
                <w:szCs w:val="24"/>
              </w:rPr>
              <w:t>1.2178(1.003-1.479)</w:t>
            </w:r>
          </w:p>
        </w:tc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F2BE652" w14:textId="77777777" w:rsidR="007673B0" w:rsidRPr="007673B0" w:rsidRDefault="007673B0" w:rsidP="007673B0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</w:tbl>
    <w:p w14:paraId="265A51BA" w14:textId="77777777" w:rsidR="007673B0" w:rsidRPr="007673B0" w:rsidRDefault="007673B0" w:rsidP="007673B0">
      <w:pPr>
        <w:rPr>
          <w:rFonts w:ascii="Calibri" w:eastAsia="宋体" w:hAnsi="Calibri" w:cs="Times New Roman"/>
          <w:szCs w:val="24"/>
        </w:rPr>
      </w:pPr>
    </w:p>
    <w:p w14:paraId="12DAE9D5" w14:textId="77777777" w:rsidR="000A7BA5" w:rsidRPr="007673B0" w:rsidRDefault="000A7BA5"/>
    <w:sectPr w:rsidR="000A7BA5" w:rsidRPr="007673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19FE3A" w14:textId="77777777" w:rsidR="003440B8" w:rsidRDefault="003440B8" w:rsidP="007673B0">
      <w:r>
        <w:separator/>
      </w:r>
    </w:p>
  </w:endnote>
  <w:endnote w:type="continuationSeparator" w:id="0">
    <w:p w14:paraId="1D05FC7C" w14:textId="77777777" w:rsidR="003440B8" w:rsidRDefault="003440B8" w:rsidP="007673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3B35B" w14:textId="77777777" w:rsidR="003440B8" w:rsidRDefault="003440B8" w:rsidP="007673B0">
      <w:r>
        <w:separator/>
      </w:r>
    </w:p>
  </w:footnote>
  <w:footnote w:type="continuationSeparator" w:id="0">
    <w:p w14:paraId="17201F66" w14:textId="77777777" w:rsidR="003440B8" w:rsidRDefault="003440B8" w:rsidP="007673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86099"/>
    <w:rsid w:val="00015453"/>
    <w:rsid w:val="000320CC"/>
    <w:rsid w:val="000600B4"/>
    <w:rsid w:val="00094ABE"/>
    <w:rsid w:val="000972BE"/>
    <w:rsid w:val="000A7BA5"/>
    <w:rsid w:val="000B58B5"/>
    <w:rsid w:val="000B644D"/>
    <w:rsid w:val="000B7FEA"/>
    <w:rsid w:val="000C3BA3"/>
    <w:rsid w:val="000E5639"/>
    <w:rsid w:val="000F0045"/>
    <w:rsid w:val="001475AF"/>
    <w:rsid w:val="001713D3"/>
    <w:rsid w:val="001770DD"/>
    <w:rsid w:val="001E2035"/>
    <w:rsid w:val="0020096F"/>
    <w:rsid w:val="00201023"/>
    <w:rsid w:val="00211A82"/>
    <w:rsid w:val="00254FFC"/>
    <w:rsid w:val="002842BD"/>
    <w:rsid w:val="0028615B"/>
    <w:rsid w:val="00286818"/>
    <w:rsid w:val="002A0D29"/>
    <w:rsid w:val="002A3C6D"/>
    <w:rsid w:val="002B092A"/>
    <w:rsid w:val="002F5000"/>
    <w:rsid w:val="00305E70"/>
    <w:rsid w:val="00330E0F"/>
    <w:rsid w:val="003440B8"/>
    <w:rsid w:val="003504A5"/>
    <w:rsid w:val="003717C1"/>
    <w:rsid w:val="003C29BB"/>
    <w:rsid w:val="003D7F89"/>
    <w:rsid w:val="003E0051"/>
    <w:rsid w:val="003E6C66"/>
    <w:rsid w:val="003E6D72"/>
    <w:rsid w:val="004133A8"/>
    <w:rsid w:val="004563BC"/>
    <w:rsid w:val="00470E46"/>
    <w:rsid w:val="00486099"/>
    <w:rsid w:val="00497152"/>
    <w:rsid w:val="004A586B"/>
    <w:rsid w:val="004F2030"/>
    <w:rsid w:val="005065BD"/>
    <w:rsid w:val="00516463"/>
    <w:rsid w:val="00546D25"/>
    <w:rsid w:val="005A2FFF"/>
    <w:rsid w:val="00602E2A"/>
    <w:rsid w:val="00605328"/>
    <w:rsid w:val="00617F11"/>
    <w:rsid w:val="006428D5"/>
    <w:rsid w:val="00653F2B"/>
    <w:rsid w:val="00672B8A"/>
    <w:rsid w:val="00691E61"/>
    <w:rsid w:val="0069625A"/>
    <w:rsid w:val="006C6D92"/>
    <w:rsid w:val="006F161F"/>
    <w:rsid w:val="0070554B"/>
    <w:rsid w:val="00727950"/>
    <w:rsid w:val="0073346E"/>
    <w:rsid w:val="007448C6"/>
    <w:rsid w:val="00752E79"/>
    <w:rsid w:val="00757A01"/>
    <w:rsid w:val="007673B0"/>
    <w:rsid w:val="00772515"/>
    <w:rsid w:val="007A707B"/>
    <w:rsid w:val="007C26E7"/>
    <w:rsid w:val="007D03F6"/>
    <w:rsid w:val="007E0DDB"/>
    <w:rsid w:val="007F1131"/>
    <w:rsid w:val="007F2C8E"/>
    <w:rsid w:val="007F5C12"/>
    <w:rsid w:val="00815629"/>
    <w:rsid w:val="0082350D"/>
    <w:rsid w:val="00844457"/>
    <w:rsid w:val="00845F58"/>
    <w:rsid w:val="008A09D4"/>
    <w:rsid w:val="008B2A6B"/>
    <w:rsid w:val="008E496C"/>
    <w:rsid w:val="008F1BEA"/>
    <w:rsid w:val="00946F3D"/>
    <w:rsid w:val="00955B7B"/>
    <w:rsid w:val="009604D1"/>
    <w:rsid w:val="00966474"/>
    <w:rsid w:val="009A03E5"/>
    <w:rsid w:val="009E2F30"/>
    <w:rsid w:val="00A073E3"/>
    <w:rsid w:val="00A12147"/>
    <w:rsid w:val="00A3310A"/>
    <w:rsid w:val="00A441EB"/>
    <w:rsid w:val="00A5427C"/>
    <w:rsid w:val="00A76E87"/>
    <w:rsid w:val="00A94EEB"/>
    <w:rsid w:val="00AA0208"/>
    <w:rsid w:val="00AC6B16"/>
    <w:rsid w:val="00AF1530"/>
    <w:rsid w:val="00B02D6C"/>
    <w:rsid w:val="00B27324"/>
    <w:rsid w:val="00B72230"/>
    <w:rsid w:val="00B87C84"/>
    <w:rsid w:val="00B93B3F"/>
    <w:rsid w:val="00BE38C9"/>
    <w:rsid w:val="00BE6451"/>
    <w:rsid w:val="00C373F8"/>
    <w:rsid w:val="00CA00BC"/>
    <w:rsid w:val="00D06A0E"/>
    <w:rsid w:val="00D217AA"/>
    <w:rsid w:val="00D702FC"/>
    <w:rsid w:val="00D71CA9"/>
    <w:rsid w:val="00D85DE5"/>
    <w:rsid w:val="00DA2F30"/>
    <w:rsid w:val="00DE3897"/>
    <w:rsid w:val="00DE6FF9"/>
    <w:rsid w:val="00DE7E7D"/>
    <w:rsid w:val="00E00587"/>
    <w:rsid w:val="00E04BF3"/>
    <w:rsid w:val="00E1124A"/>
    <w:rsid w:val="00E26620"/>
    <w:rsid w:val="00E279F6"/>
    <w:rsid w:val="00E32DD2"/>
    <w:rsid w:val="00E919D3"/>
    <w:rsid w:val="00EA5751"/>
    <w:rsid w:val="00EA686E"/>
    <w:rsid w:val="00F01347"/>
    <w:rsid w:val="00F02DA4"/>
    <w:rsid w:val="00F0723D"/>
    <w:rsid w:val="00F37461"/>
    <w:rsid w:val="00F63F2E"/>
    <w:rsid w:val="00F83949"/>
    <w:rsid w:val="00F92973"/>
    <w:rsid w:val="00FB61B8"/>
    <w:rsid w:val="00FC00A6"/>
    <w:rsid w:val="00FC1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392C23"/>
  <w15:chartTrackingRefBased/>
  <w15:docId w15:val="{FB9A019D-BB05-4B2E-839B-FB836341D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73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73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73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73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0</Words>
  <Characters>3311</Characters>
  <Application>Microsoft Office Word</Application>
  <DocSecurity>0</DocSecurity>
  <Lines>27</Lines>
  <Paragraphs>7</Paragraphs>
  <ScaleCrop>false</ScaleCrop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02521046@qq.com</dc:creator>
  <cp:keywords/>
  <dc:description/>
  <cp:lastModifiedBy>502521046@qq.com</cp:lastModifiedBy>
  <cp:revision>3</cp:revision>
  <dcterms:created xsi:type="dcterms:W3CDTF">2022-10-04T14:59:00Z</dcterms:created>
  <dcterms:modified xsi:type="dcterms:W3CDTF">2022-10-09T12:21:00Z</dcterms:modified>
</cp:coreProperties>
</file>